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054C5788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 xml:space="preserve">file </w:t>
      </w:r>
      <w:r w:rsidR="00B25D49">
        <w:rPr>
          <w:rFonts w:ascii="Georgia" w:hAnsi="Georgia"/>
          <w:b/>
          <w:bCs/>
          <w:sz w:val="32"/>
          <w:szCs w:val="32"/>
        </w:rPr>
        <w:t>3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C07339">
      <w:pPr>
        <w:shd w:val="clear" w:color="auto" w:fill="FFFFFF"/>
        <w:jc w:val="both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3D0299D5" w14:textId="1EE49297" w:rsidR="00B25D49" w:rsidRPr="0007684D" w:rsidRDefault="00B25D49" w:rsidP="00B25D49">
      <w:pPr>
        <w:rPr>
          <w:rFonts w:ascii="Georgia" w:hAnsi="Georgia"/>
          <w:b/>
          <w:bCs/>
          <w:i/>
          <w:iCs/>
          <w:sz w:val="22"/>
          <w:szCs w:val="22"/>
        </w:rPr>
      </w:pPr>
      <w:r w:rsidRPr="00F26F84">
        <w:rPr>
          <w:rFonts w:ascii="Georgia" w:hAnsi="Georgia"/>
          <w:b/>
          <w:bCs/>
          <w:i/>
          <w:iCs/>
          <w:sz w:val="22"/>
          <w:szCs w:val="22"/>
        </w:rPr>
        <w:lastRenderedPageBreak/>
        <w:t xml:space="preserve">Supplementary file </w:t>
      </w:r>
      <w:r>
        <w:rPr>
          <w:rFonts w:ascii="Georgia" w:hAnsi="Georgia"/>
          <w:b/>
          <w:bCs/>
          <w:i/>
          <w:iCs/>
          <w:sz w:val="22"/>
          <w:szCs w:val="22"/>
        </w:rPr>
        <w:t>3</w:t>
      </w:r>
      <w:r w:rsidRPr="0007684D">
        <w:rPr>
          <w:rFonts w:ascii="Georgia" w:hAnsi="Georgia"/>
          <w:b/>
          <w:bCs/>
          <w:i/>
          <w:iCs/>
          <w:sz w:val="22"/>
          <w:szCs w:val="22"/>
        </w:rPr>
        <w:t>: Significance of group differences between SCZ and CTR adjusted for medication</w:t>
      </w:r>
    </w:p>
    <w:p w14:paraId="27D44FE1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tbl>
      <w:tblPr>
        <w:tblW w:w="13084" w:type="dxa"/>
        <w:tblBorders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350"/>
        <w:gridCol w:w="1170"/>
        <w:gridCol w:w="990"/>
        <w:gridCol w:w="900"/>
        <w:gridCol w:w="990"/>
        <w:gridCol w:w="1080"/>
        <w:gridCol w:w="1260"/>
        <w:gridCol w:w="1260"/>
        <w:gridCol w:w="844"/>
      </w:tblGrid>
      <w:tr w:rsidR="00B25D49" w:rsidRPr="0044772B" w14:paraId="254A657F" w14:textId="77777777" w:rsidTr="006A260A">
        <w:trPr>
          <w:trHeight w:val="222"/>
        </w:trPr>
        <w:tc>
          <w:tcPr>
            <w:tcW w:w="3240" w:type="dxa"/>
            <w:vMerge w:val="restart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939D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EEG metric</w:t>
            </w:r>
          </w:p>
        </w:tc>
        <w:tc>
          <w:tcPr>
            <w:tcW w:w="6480" w:type="dxa"/>
            <w:gridSpan w:val="6"/>
            <w:tcBorders>
              <w:left w:val="single" w:sz="18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DA5E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Antipsychotic medication</w:t>
            </w:r>
          </w:p>
        </w:tc>
        <w:tc>
          <w:tcPr>
            <w:tcW w:w="3364" w:type="dxa"/>
            <w:gridSpan w:val="3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D382B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Adjunctive medication</w:t>
            </w:r>
          </w:p>
        </w:tc>
      </w:tr>
      <w:tr w:rsidR="00B25D49" w:rsidRPr="0044772B" w14:paraId="2ABB546B" w14:textId="77777777" w:rsidTr="006A260A">
        <w:trPr>
          <w:trHeight w:val="582"/>
        </w:trPr>
        <w:tc>
          <w:tcPr>
            <w:tcW w:w="3240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489C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5C26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misulpride</w:t>
            </w:r>
          </w:p>
          <w:p w14:paraId="43BFA49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22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A1AE18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ripiprazole</w:t>
            </w:r>
          </w:p>
          <w:p w14:paraId="644B686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2)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BF178F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Olanzapine</w:t>
            </w:r>
          </w:p>
          <w:p w14:paraId="39BA2FA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26)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6C34C5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Clozapine</w:t>
            </w:r>
          </w:p>
          <w:p w14:paraId="7D55BA8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2)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CE14A4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Quetiapine Fumarate</w:t>
            </w:r>
          </w:p>
          <w:p w14:paraId="49EB1DB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6)</w:t>
            </w:r>
          </w:p>
        </w:tc>
        <w:tc>
          <w:tcPr>
            <w:tcW w:w="1080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DF0D5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Risperidone</w:t>
            </w:r>
          </w:p>
          <w:p w14:paraId="170F3D4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4)</w:t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EF75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edatives and tranquilizers</w:t>
            </w:r>
          </w:p>
          <w:p w14:paraId="59533B3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3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914785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Emotion stabilizers and antiepileptics</w:t>
            </w:r>
          </w:p>
          <w:p w14:paraId="5158772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84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9DF975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nticholinergics</w:t>
            </w:r>
          </w:p>
          <w:p w14:paraId="21BEAB3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44772B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</w:tr>
      <w:tr w:rsidR="00B25D49" w:rsidRPr="0044772B" w14:paraId="4E9E41CE" w14:textId="77777777" w:rsidTr="006A260A">
        <w:trPr>
          <w:trHeight w:val="180"/>
        </w:trPr>
        <w:tc>
          <w:tcPr>
            <w:tcW w:w="324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54E0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S Density, 20 channel(s)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049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F1DC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6DCE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5297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7FC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64B4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00A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F492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6322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B25D49" w:rsidRPr="0044772B" w14:paraId="71366EB3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F548E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FS Density, 53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B817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2565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75CF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53D6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1669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8B3D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775C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274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7E70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B25D49" w:rsidRPr="0044772B" w14:paraId="1E63985E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1B898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S Amplitude, 49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38AE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4275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61EA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1E12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766E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3FF5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8836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5E07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B54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B25D49" w:rsidRPr="0044772B" w14:paraId="4213CB20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91D7F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FS Amplitude, 22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D78B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BD2F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98EE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BCB5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CFB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F191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17CB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B374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55A3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B25D49" w:rsidRPr="0044772B" w14:paraId="18BF419F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452DC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S ISA, 34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B794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9150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78A6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640E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3C3F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0C40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DF5E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0385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E917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B25D49" w:rsidRPr="0044772B" w14:paraId="3BBCB779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3E02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b/>
                <w:bCs/>
                <w:color w:val="000000"/>
                <w:sz w:val="18"/>
                <w:szCs w:val="18"/>
              </w:rPr>
              <w:t>FS ISA, 1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8DD5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0544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F1E4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9AA3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3D5C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CE5F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E46A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9A1C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F333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342C81C1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76569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FS Duration, 35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A5FC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9786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D3E8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531A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E1D9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13E7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6E9B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2D8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D882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50CCB351" w14:textId="77777777" w:rsidTr="006A260A">
        <w:trPr>
          <w:trHeight w:val="165"/>
        </w:trPr>
        <w:tc>
          <w:tcPr>
            <w:tcW w:w="3240" w:type="dxa"/>
            <w:tcBorders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A9731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FS Chirp, 20 channel(s)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6F09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B19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FDA8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6F0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D87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3C3B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81AB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508F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6AD8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60789A04" w14:textId="77777777" w:rsidTr="006A260A">
        <w:trPr>
          <w:trHeight w:val="165"/>
        </w:trPr>
        <w:tc>
          <w:tcPr>
            <w:tcW w:w="3240" w:type="dxa"/>
            <w:tcBorders>
              <w:top w:val="single" w:sz="1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81400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O Density, 30 channel(s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41B3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4F74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03B8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7D1B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BA4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C535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55CD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754B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A85B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47EFD7C7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971CF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O Duration, 36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FCA5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1878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1FE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DACA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454A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1A04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DBFE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8803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AF89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15947B9A" w14:textId="77777777" w:rsidTr="006A260A">
        <w:trPr>
          <w:trHeight w:val="165"/>
        </w:trPr>
        <w:tc>
          <w:tcPr>
            <w:tcW w:w="3240" w:type="dxa"/>
            <w:tcBorders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5D119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O Slope, 44 channel(s)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383D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040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85A3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A738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F0A0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0EF1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1D7F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713E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3FB8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6DAC7843" w14:textId="77777777" w:rsidTr="006A260A">
        <w:trPr>
          <w:trHeight w:val="165"/>
        </w:trPr>
        <w:tc>
          <w:tcPr>
            <w:tcW w:w="324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68075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S overlap with SO, 13 channel(s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B0D9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4B10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E6E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12C7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3AC3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C14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05C5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455F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3D4E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74D0F6B8" w14:textId="77777777" w:rsidTr="006A260A">
        <w:trPr>
          <w:trHeight w:val="165"/>
        </w:trPr>
        <w:tc>
          <w:tcPr>
            <w:tcW w:w="3240" w:type="dxa"/>
            <w:tcBorders>
              <w:top w:val="single" w:sz="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E9F53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SO phase angle when SS occur, 2 channel(s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2E5B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401B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2879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8C26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26A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5DAF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D163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9D41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AFC6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6AF335ED" w14:textId="77777777" w:rsidTr="006A260A">
        <w:trPr>
          <w:trHeight w:val="165"/>
        </w:trPr>
        <w:tc>
          <w:tcPr>
            <w:tcW w:w="3240" w:type="dxa"/>
            <w:tcBorders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5D6C0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b/>
                <w:bCs/>
                <w:color w:val="000000"/>
                <w:sz w:val="18"/>
                <w:szCs w:val="18"/>
              </w:rPr>
              <w:t>SO phase angle when FS occur, 2 channel(s)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C386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D7BAD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59A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2B9F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5A95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DB882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C278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5006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DE05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717FE316" w14:textId="77777777" w:rsidTr="006A260A">
        <w:trPr>
          <w:trHeight w:val="180"/>
        </w:trPr>
        <w:tc>
          <w:tcPr>
            <w:tcW w:w="324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8AF46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PSD PC #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D2B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9935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8C6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4574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52A2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724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F487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C963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754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2B391398" w14:textId="77777777" w:rsidTr="006A260A">
        <w:trPr>
          <w:trHeight w:val="165"/>
        </w:trPr>
        <w:tc>
          <w:tcPr>
            <w:tcW w:w="3240" w:type="dxa"/>
            <w:tcBorders>
              <w:top w:val="single" w:sz="2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B435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PSI PC #1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940C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6DEE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0DCE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7D6E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CF46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DC2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5460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CDC3A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97AC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0898510C" w14:textId="77777777" w:rsidTr="006A260A">
        <w:trPr>
          <w:trHeight w:val="165"/>
        </w:trPr>
        <w:tc>
          <w:tcPr>
            <w:tcW w:w="3240" w:type="dxa"/>
            <w:tcBorders>
              <w:top w:val="single" w:sz="1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17148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b/>
                <w:bCs/>
                <w:color w:val="000000"/>
                <w:sz w:val="18"/>
                <w:szCs w:val="18"/>
              </w:rPr>
              <w:t>MMN Amplitude, 1 channel(s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3A06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EB4E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E5E5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58BA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E53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8A2F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0766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A5E3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D9BA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57E6E02B" w14:textId="77777777" w:rsidTr="006A260A">
        <w:trPr>
          <w:trHeight w:val="165"/>
        </w:trPr>
        <w:tc>
          <w:tcPr>
            <w:tcW w:w="3240" w:type="dxa"/>
            <w:tcBorders>
              <w:top w:val="single" w:sz="2" w:space="0" w:color="000000"/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9FFDE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P50 S2/S1 ratio, 10 channel(s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9BE9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08F2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9F48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E7321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3C15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DB06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4376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F47A9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CE9E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422FACD3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2BEDE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ASSR Power, 15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11E0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A6C3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5E96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8A89B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90A0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20EC6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D9B2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6A747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BFC6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  <w:tr w:rsidR="00B25D49" w:rsidRPr="0044772B" w14:paraId="0D5D1658" w14:textId="77777777" w:rsidTr="006A260A">
        <w:trPr>
          <w:trHeight w:val="165"/>
        </w:trPr>
        <w:tc>
          <w:tcPr>
            <w:tcW w:w="3240" w:type="dxa"/>
            <w:tcBorders>
              <w:righ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60294" w14:textId="77777777" w:rsidR="00B25D49" w:rsidRPr="0044772B" w:rsidRDefault="00B25D49" w:rsidP="006A260A">
            <w:pPr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44772B">
              <w:rPr>
                <w:rFonts w:ascii="Georgia" w:hAnsi="Georgia" w:cs="Times New Roman"/>
                <w:color w:val="000000"/>
                <w:sz w:val="18"/>
                <w:szCs w:val="18"/>
              </w:rPr>
              <w:t>ASSR Phase synchrony, 20 channel(s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DBF2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4D4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2582E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DC4EF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8F823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44575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9852C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6E9F0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966E4" w14:textId="77777777" w:rsidR="00B25D49" w:rsidRPr="0044772B" w:rsidRDefault="00B25D49" w:rsidP="006A260A">
            <w:pPr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</w:tr>
    </w:tbl>
    <w:p w14:paraId="472ED575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6ABFB8C7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  <w:r>
        <w:rPr>
          <w:rFonts w:ascii="Georgia" w:hAnsi="Georgia"/>
          <w:i/>
          <w:iCs/>
          <w:sz w:val="22"/>
          <w:szCs w:val="22"/>
        </w:rPr>
        <w:t xml:space="preserve">For each medication specified in the columns, SCZ patients taking that medication were excluded from the SCZ sample and group differences for each EEG metric at each channel were re-estimated. </w:t>
      </w:r>
      <w:r w:rsidRPr="00BE5884">
        <w:rPr>
          <w:rFonts w:ascii="Georgia" w:hAnsi="Georgia"/>
          <w:b/>
          <w:bCs/>
          <w:i/>
          <w:iCs/>
          <w:sz w:val="22"/>
          <w:szCs w:val="22"/>
        </w:rPr>
        <w:t>n.s.</w:t>
      </w:r>
      <w:r>
        <w:rPr>
          <w:rFonts w:ascii="Georgia" w:hAnsi="Georgia"/>
          <w:i/>
          <w:iCs/>
          <w:sz w:val="22"/>
          <w:szCs w:val="22"/>
        </w:rPr>
        <w:t xml:space="preserve"> indicates that there were no channels with significant differences (unadjusted p&lt;0.01) once subjects taking the corresponding medication were excluded.</w:t>
      </w:r>
    </w:p>
    <w:p w14:paraId="58208AE0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737C9262" w14:textId="77777777" w:rsidR="00B25D49" w:rsidRPr="008A762F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0A8DEACC" w14:textId="67E6F5E2" w:rsidR="00C07339" w:rsidRDefault="00C07339" w:rsidP="00C07339">
      <w:pPr>
        <w:rPr>
          <w:rFonts w:ascii="Georgia" w:hAnsi="Georgia"/>
          <w:b/>
          <w:bCs/>
        </w:rPr>
      </w:pPr>
    </w:p>
    <w:sectPr w:rsidR="00C07339" w:rsidSect="00C07339">
      <w:pgSz w:w="15840" w:h="12240" w:orient="landscape"/>
      <w:pgMar w:top="360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B25D49"/>
    <w:rsid w:val="00C07339"/>
    <w:rsid w:val="00CE7EE8"/>
    <w:rsid w:val="00D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2</cp:revision>
  <dcterms:created xsi:type="dcterms:W3CDTF">2022-04-28T13:59:00Z</dcterms:created>
  <dcterms:modified xsi:type="dcterms:W3CDTF">2022-04-28T13:59:00Z</dcterms:modified>
</cp:coreProperties>
</file>